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pulation projection matrices of sea lice (</w:t>
      </w:r>
      <w:r>
        <w:rPr>
          <w:rFonts w:cs="Times New Roman" w:ascii="Times New Roman" w:hAnsi="Times New Roman"/>
          <w:i/>
          <w:sz w:val="24"/>
          <w:szCs w:val="24"/>
        </w:rPr>
        <w:t>Lepeophtheirus salmonis</w:t>
      </w:r>
      <w:r>
        <w:rPr>
          <w:rFonts w:cs="Times New Roman" w:ascii="Times New Roman" w:hAnsi="Times New Roman"/>
          <w:sz w:val="24"/>
          <w:szCs w:val="24"/>
        </w:rPr>
        <w:t xml:space="preserve">) determined for fixed temperatures are shown below. For each entry, means are shown above and standard deviations are in parentheses below. Matrices Term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re dependent upon the attachment rate of copepodids to the host (</w:t>
      </w:r>
      <w:r>
        <w:rPr>
          <w:rFonts w:cs="Times New Roman" w:ascii="Times New Roman" w:hAnsi="Times New Roman"/>
          <w:i/>
          <w:sz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). Values for these terms are shown below the matrix.  The paramete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4775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4" t="-172" r="-34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varies between 0 and 1 as a function of the abundance of adult female lice per host (equations 9 and 10) and is used in calculations where density dependent mating is considered. Values are based on 1000 calculations of the population projection matrix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/>
        <w:object w:dxaOrig="7180" w:dyaOrig="50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59pt;height:252pt" filled="f" o:ole="">
            <v:imagedata r:id="rId4" o:title=""/>
          </v:shape>
          <o:OLEObject Type="Embed" ProgID="" ShapeID="ole_rId3" DrawAspect="Content" ObjectID="_1107210151" r:id="rId3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>0.183 ± 0.002, 0.300 ± 0.0006, 0.488 ±</w:t>
      </w:r>
      <w:r>
        <w:rPr>
          <w:rFonts w:cs="Times New Roman" w:ascii="Times New Roman" w:hAnsi="Times New Roman"/>
          <w:sz w:val="24"/>
          <w:szCs w:val="24"/>
        </w:rPr>
        <w:t xml:space="preserve"> 0.00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, 0.684 ± 0.003 , 0.772 ± 0.004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0107 ± 0.001, 0.0177 ± 0.002, 0.0293 ± 0.003, 0.041 ± 0.005, 0.047 ± 0.005 for </w:t>
      </w:r>
      <w:r>
        <w:rPr>
          <w:rFonts w:cs="Times New Roman" w:ascii="Times New Roman" w:hAnsi="Times New Roman"/>
          <w:i/>
          <w:sz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= 0.001, 0.01, 0.1, 0.5 and 0.9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sz w:val="24"/>
        </w:rPr>
      </w:pPr>
      <w:r>
        <w:rPr/>
        <w:object w:dxaOrig="7100" w:dyaOrig="50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55pt;height:252pt" filled="f" o:ole="">
            <v:imagedata r:id="rId6" o:title=""/>
          </v:shape>
          <o:OLEObject Type="Embed" ProgID="" ShapeID="ole_rId5" DrawAspect="Content" ObjectID="_439437481" r:id="rId5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181 ± 0.0002, 0.295 ± 0.0004, 0.477 ± 0.001, 0.661 ± 0.002 0.743 ± 0.003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0191 ± 0.0008, 0.0315 ± 0.001, 0.0520 ± 0.002, 0.0738 ± 0.003, 0.0840 ± 0.004 for </w:t>
      </w:r>
      <w:r>
        <w:rPr>
          <w:rFonts w:cs="Times New Roman" w:ascii="Times New Roman" w:hAnsi="Times New Roman"/>
          <w:i/>
          <w:sz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= 0.001, 0.01, 0.1, 0.5 and 0.9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/>
        <w:object w:dxaOrig="7160" w:dyaOrig="50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58pt;height:252pt" filled="f" o:ole="">
            <v:imagedata r:id="rId8" o:title=""/>
          </v:shape>
          <o:OLEObject Type="Embed" ProgID="" ShapeID="ole_rId7" DrawAspect="Content" ObjectID="_2055528365" r:id="rId7"/>
        </w:objec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180 ± 0.00009, 0.292 ± 0.0002, 0.469 ± 0.0007, 0.644 ± 0.001, 0.721 ± 0.002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0252 ± 0.0005, 0.0416 ± 0.0009, 0.0687 ± 0.001, 0.0974 ± 0.002, 0.111 ± 0.002 for </w:t>
      </w:r>
      <w:r>
        <w:rPr>
          <w:rFonts w:cs="Times New Roman" w:ascii="Times New Roman" w:hAnsi="Times New Roman"/>
          <w:i/>
          <w:sz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= 0.001, 0.01, 0.1, 0.5 and 0.9 respectively.</w:t>
      </w:r>
    </w:p>
    <w:p>
      <w:pPr>
        <w:pStyle w:val="Normal"/>
        <w:spacing w:lineRule="auto" w:line="360"/>
        <w:rPr>
          <w:sz w:val="24"/>
          <w:szCs w:val="24"/>
        </w:rPr>
      </w:pPr>
      <w:r>
        <w:rPr/>
        <w:object w:dxaOrig="7180" w:dyaOrig="50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59pt;height:252pt" filled="f" o:ole="">
            <v:imagedata r:id="rId10" o:title=""/>
          </v:shape>
          <o:OLEObject Type="Embed" ProgID="" ShapeID="ole_rId9" DrawAspect="Content" ObjectID="_849991056" r:id="rId9"/>
        </w:objec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180 ± 0.00008, 0.290 ± 0.0002, 0.463 ± 0.0006, 0.633 ± 0.001, 0.697 ± 0.002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0293 ± 0.0004, 0.0484 ± 0.0008, 0.0799 ± 001, 0.113 ± 0.002, 0.128 ± 0.002, for </w:t>
      </w:r>
      <w:r>
        <w:rPr>
          <w:rFonts w:cs="Times New Roman" w:ascii="Times New Roman" w:hAnsi="Times New Roman"/>
          <w:i/>
          <w:sz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= 0.001, 0.01, 0.1, 0.5 and 0.9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/>
        <w:object w:dxaOrig="6360" w:dyaOrig="504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18pt;height:252pt" filled="f" o:ole="">
            <v:imagedata r:id="rId12" o:title=""/>
          </v:shape>
          <o:OLEObject Type="Embed" ProgID="" ShapeID="ole_rId11" DrawAspect="Content" ObjectID="_328811450" r:id="rId11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179 ± 0.00007, 0.29 ± 0.0002, 0.459 ± 0.0005, 0.625 ± 0.001, 0.697 ± 0.001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 xml:space="preserve">0.0321 ± 0.0004, 0.0529 ± 0.0007, 0.0873 ± 0.001, 0.124 ± 0.002, 0.141 ± 0.002, for </w:t>
      </w:r>
      <w:r>
        <w:rPr>
          <w:rFonts w:cs="Times New Roman" w:ascii="Times New Roman" w:hAnsi="Times New Roman"/>
          <w:i/>
          <w:sz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= 0.001, 0.01, 0.1, 0.5 and 0.9 respectively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5:12:00Z</dcterms:created>
  <dc:creator>default</dc:creator>
  <dc:description/>
  <dc:language>en-US</dc:language>
  <cp:lastModifiedBy>default</cp:lastModifiedBy>
  <dcterms:modified xsi:type="dcterms:W3CDTF">2013-12-17T15:12:00Z</dcterms:modified>
  <cp:revision>2</cp:revision>
  <dc:subject/>
  <dc:title/>
</cp:coreProperties>
</file>